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DEA49" w14:textId="1631F161" w:rsidR="001376EB" w:rsidRPr="004B045F" w:rsidRDefault="001376EB" w:rsidP="001376EB">
      <w:pPr>
        <w:spacing w:line="480" w:lineRule="auto"/>
        <w:ind w:firstLine="0"/>
        <w:rPr>
          <w:rFonts w:asciiTheme="minorHAnsi" w:hAnsiTheme="minorHAnsi" w:cstheme="minorHAnsi"/>
          <w:b/>
          <w:bCs/>
          <w:color w:val="000000"/>
          <w:sz w:val="24"/>
          <w:lang w:val="en-US"/>
        </w:rPr>
      </w:pPr>
      <w:r w:rsidRPr="004B045F">
        <w:rPr>
          <w:rFonts w:asciiTheme="minorHAnsi" w:hAnsiTheme="minorHAnsi" w:cstheme="minorHAnsi"/>
          <w:b/>
          <w:bCs/>
          <w:color w:val="000000"/>
          <w:sz w:val="24"/>
          <w:lang w:val="en-US"/>
        </w:rPr>
        <w:t>Table S3</w:t>
      </w:r>
    </w:p>
    <w:p w14:paraId="614808D1" w14:textId="59DD22FB" w:rsidR="001376EB" w:rsidRPr="004B045F" w:rsidRDefault="001376EB">
      <w:pPr>
        <w:rPr>
          <w:lang w:val="en-US"/>
        </w:rPr>
      </w:pPr>
    </w:p>
    <w:tbl>
      <w:tblPr>
        <w:tblpPr w:leftFromText="141" w:rightFromText="141" w:vertAnchor="text" w:horzAnchor="margin" w:tblpY="9"/>
        <w:tblW w:w="9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847"/>
        <w:gridCol w:w="849"/>
        <w:gridCol w:w="847"/>
        <w:gridCol w:w="849"/>
        <w:gridCol w:w="847"/>
        <w:gridCol w:w="849"/>
        <w:gridCol w:w="847"/>
        <w:gridCol w:w="849"/>
      </w:tblGrid>
      <w:tr w:rsidR="00080817" w:rsidRPr="004B045F" w14:paraId="07A79329" w14:textId="77777777" w:rsidTr="00080817">
        <w:trPr>
          <w:trHeight w:val="305"/>
        </w:trPr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1C33EF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32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3E0160D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55EE070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2790845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E31CD8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</w:tr>
      <w:tr w:rsidR="00080817" w:rsidRPr="004B045F" w14:paraId="20F1F7E7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C545F7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2519E5C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D91D7D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2424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A864CB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A63B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410761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0226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285C56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</w:tr>
      <w:tr w:rsidR="00080817" w:rsidRPr="004B045F" w14:paraId="11AA1E6E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C00E57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4BF30D0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6469A5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B86D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2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290EFB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A661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A3AD21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BECB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1D41EB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751FF658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5E294B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2562F91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0FAAED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22C8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042CFE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2F4FE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819091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F803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D66A04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</w:tr>
      <w:tr w:rsidR="00080817" w:rsidRPr="004B045F" w14:paraId="43CAAB75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3A8866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6E8FA9C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8708F9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116C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2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913AD5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EE467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A1204D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196F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351A0F5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</w:tr>
      <w:tr w:rsidR="00080817" w:rsidRPr="004B045F" w14:paraId="10108D95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208C35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68AFABE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1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6620D1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DEFB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8024C0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C38E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A90003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5E37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CD4857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</w:tr>
      <w:tr w:rsidR="00080817" w:rsidRPr="004B045F" w14:paraId="04E226D7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1449D2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  <w:hideMark/>
          </w:tcPr>
          <w:p w14:paraId="3360DC1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bottom"/>
            <w:hideMark/>
          </w:tcPr>
          <w:p w14:paraId="25E7962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771F9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bottom"/>
            <w:hideMark/>
          </w:tcPr>
          <w:p w14:paraId="3502E4A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09BDF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bottom"/>
            <w:hideMark/>
          </w:tcPr>
          <w:p w14:paraId="4FCA9A6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9164A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6CF970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</w:tr>
      <w:tr w:rsidR="00080817" w:rsidRPr="004B045F" w14:paraId="21F52C28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F8AF2A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47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4964CCC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3B10C52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0D67973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A203DF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</w:tr>
      <w:tr w:rsidR="00080817" w:rsidRPr="004B045F" w14:paraId="39CA15E4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ABB9B2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37FFC03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97E2D6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0114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FC369E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24A4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5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6A7BE8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5719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8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3F22EC2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6265706F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B6AC7D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3303F70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9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A28833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D926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2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825EAE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0B0C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6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27B740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E017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8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0B29EC9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187AB3BE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973288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0B7A6DF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2D8648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689A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42BC56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1C6E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4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C778F3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EE76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5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53C06F4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51DE14EC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4E408A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730EB0A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59C755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EC07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E3A1C4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B861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9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034FAD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746E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5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4FB79BB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528778EE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D58038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4CA4C00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1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768BF8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87EA0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6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12A7F9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D844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gt;0.9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279132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18EB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3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6D2C2B5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602E0162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371183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05A79A4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09D60E1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3E6D3E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4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795C3F6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2FA11D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97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2E8B257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B29478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99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9AB000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2280FF3B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06C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A16DB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995C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5B67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575D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2F33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9C01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C275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D227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</w:tr>
      <w:tr w:rsidR="00080817" w:rsidRPr="004B045F" w14:paraId="08B38B29" w14:textId="77777777" w:rsidTr="00080817">
        <w:trPr>
          <w:trHeight w:val="305"/>
        </w:trPr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CC44D6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32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3C79ADB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WT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230B305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7F4B073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C5FF7D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</w:tr>
      <w:tr w:rsidR="00080817" w:rsidRPr="004B045F" w14:paraId="795C992D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EE6335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5660D4C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BCEA43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DA87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CB5C88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DBE72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34058E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0630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2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3204B33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08C1F7E8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6D3CC5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29C1414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5F260C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7117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6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8E639E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74E5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1965FF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D3FB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2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68B1D19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2439EEFF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502A4B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62733CC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9EEE38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C627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4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67ABC7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CC20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1CD35C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4F0F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1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24EC9C6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63C9C444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92679B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549D7D4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3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8DBC9B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6187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A74924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C5E7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C620A8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A8F2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3993525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</w:tr>
      <w:tr w:rsidR="00080817" w:rsidRPr="004B045F" w14:paraId="1EE5A97C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7B528C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6C1AA9A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5EAB7D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AB27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1BCEAB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4B7B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9887D1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328E4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42890DD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</w:tr>
      <w:tr w:rsidR="00080817" w:rsidRPr="004B045F" w14:paraId="1A36C38A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A3B77C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02C30E2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1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002BC9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40ADA0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9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3F5C481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2458D1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514382A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5F90B5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24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345F3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78F02A66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F83BD5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47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6B1C24C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WT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31BBF4A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12A5AF5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94576E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</w:tr>
      <w:tr w:rsidR="00080817" w:rsidRPr="004B045F" w14:paraId="56404A04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979633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4269E1D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309E19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0AB6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95BB1B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E38A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591850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9A6F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8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79769BB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4AD5A6D6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645E94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548D5FE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EA42E5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316F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4E4437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FD083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D320E7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199D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2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2F577FF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41DFF54A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6E33BE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0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7BC3A4E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B99806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F5F4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6583185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06A4C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3AABB2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B97D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1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4E5C316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64025A1C" w14:textId="77777777" w:rsidTr="00080817">
        <w:trPr>
          <w:trHeight w:val="29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D1EC8D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5B6CC0C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762D61A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8DE3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D42095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6D709A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0685928D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3CD1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22EFC918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  <w:tr w:rsidR="00080817" w:rsidRPr="004B045F" w14:paraId="41376E13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47CD72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62A1701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lt;0.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65729B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7D36E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0A6F229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4E88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478A65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92D6CF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1347B6A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</w:t>
            </w:r>
          </w:p>
        </w:tc>
      </w:tr>
      <w:tr w:rsidR="00080817" w:rsidRPr="004B045F" w14:paraId="57B48675" w14:textId="77777777" w:rsidTr="00080817">
        <w:trPr>
          <w:trHeight w:val="305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86B256" w14:textId="77777777" w:rsidR="00080817" w:rsidRPr="004B045F" w:rsidRDefault="00080817" w:rsidP="0008081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12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vs. 27 </w:t>
            </w:r>
            <w:proofErr w:type="gramStart"/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mg.L</w:t>
            </w:r>
            <w:proofErr w:type="gramEnd"/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78744223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1F1A4210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D651157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56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395712EB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C7D92D1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0.89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  <w:hideMark/>
          </w:tcPr>
          <w:p w14:paraId="587646C6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C85F484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&gt;0.99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A025CF2" w14:textId="77777777" w:rsidR="00080817" w:rsidRPr="004B045F" w:rsidRDefault="00080817" w:rsidP="0008081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</w:pPr>
            <w:proofErr w:type="gramStart"/>
            <w:r w:rsidRPr="004B045F">
              <w:rPr>
                <w:rFonts w:ascii="Aptos Narrow" w:hAnsi="Aptos Narrow"/>
                <w:color w:val="000000"/>
                <w:sz w:val="20"/>
                <w:szCs w:val="20"/>
                <w:lang w:val="fr-CH" w:eastAsia="fr-CH"/>
              </w:rPr>
              <w:t>ns</w:t>
            </w:r>
            <w:proofErr w:type="gramEnd"/>
          </w:p>
        </w:tc>
      </w:tr>
    </w:tbl>
    <w:p w14:paraId="2AC87D81" w14:textId="77777777" w:rsidR="00080817" w:rsidRPr="004B045F" w:rsidRDefault="00080817">
      <w:pPr>
        <w:rPr>
          <w:lang w:val="en-US"/>
        </w:rPr>
      </w:pPr>
    </w:p>
    <w:p w14:paraId="199F3A3D" w14:textId="77777777" w:rsidR="00080817" w:rsidRPr="004B045F" w:rsidRDefault="00080817">
      <w:pPr>
        <w:rPr>
          <w:lang w:val="en-US"/>
        </w:rPr>
      </w:pPr>
    </w:p>
    <w:p w14:paraId="261EF27C" w14:textId="77777777" w:rsidR="00080817" w:rsidRPr="004B045F" w:rsidRDefault="00080817">
      <w:pPr>
        <w:rPr>
          <w:lang w:val="en-US"/>
        </w:rPr>
      </w:pPr>
    </w:p>
    <w:p w14:paraId="0C2BD7E2" w14:textId="77777777" w:rsidR="00080817" w:rsidRPr="004B045F" w:rsidRDefault="00080817" w:rsidP="008322D7">
      <w:pPr>
        <w:ind w:firstLine="0"/>
        <w:rPr>
          <w:lang w:val="en-US"/>
        </w:rPr>
      </w:pPr>
    </w:p>
    <w:sectPr w:rsidR="00080817" w:rsidRPr="004B0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20"/>
    <w:rsid w:val="00015A22"/>
    <w:rsid w:val="00016631"/>
    <w:rsid w:val="00025F67"/>
    <w:rsid w:val="0007234D"/>
    <w:rsid w:val="00080817"/>
    <w:rsid w:val="000E49F6"/>
    <w:rsid w:val="001376EB"/>
    <w:rsid w:val="0017224C"/>
    <w:rsid w:val="0025106E"/>
    <w:rsid w:val="002C7723"/>
    <w:rsid w:val="00305682"/>
    <w:rsid w:val="003A5B50"/>
    <w:rsid w:val="00476320"/>
    <w:rsid w:val="004B045F"/>
    <w:rsid w:val="00532044"/>
    <w:rsid w:val="00573D6E"/>
    <w:rsid w:val="00604F84"/>
    <w:rsid w:val="0070626B"/>
    <w:rsid w:val="00717E86"/>
    <w:rsid w:val="0078525E"/>
    <w:rsid w:val="007A2157"/>
    <w:rsid w:val="007C2B22"/>
    <w:rsid w:val="007F1565"/>
    <w:rsid w:val="008125E2"/>
    <w:rsid w:val="008322D7"/>
    <w:rsid w:val="00842A43"/>
    <w:rsid w:val="00843952"/>
    <w:rsid w:val="008F2BE9"/>
    <w:rsid w:val="009A7DFF"/>
    <w:rsid w:val="009F73E2"/>
    <w:rsid w:val="00AB6A91"/>
    <w:rsid w:val="00B3526B"/>
    <w:rsid w:val="00B753DA"/>
    <w:rsid w:val="00C402FB"/>
    <w:rsid w:val="00D24F53"/>
    <w:rsid w:val="00D7633C"/>
    <w:rsid w:val="00D8625B"/>
    <w:rsid w:val="00D96477"/>
    <w:rsid w:val="00F9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C7805"/>
  <w15:chartTrackingRefBased/>
  <w15:docId w15:val="{161437A4-3B57-4A80-AA1C-407DD3EE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320"/>
    <w:pPr>
      <w:spacing w:after="120" w:line="240" w:lineRule="auto"/>
      <w:ind w:firstLine="567"/>
      <w:jc w:val="both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320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320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320"/>
    <w:pPr>
      <w:numPr>
        <w:ilvl w:val="1"/>
      </w:numPr>
      <w:spacing w:after="160" w:line="259" w:lineRule="auto"/>
      <w:ind w:firstLine="56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320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320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Cs w:val="2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32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B6A91"/>
    <w:pPr>
      <w:spacing w:after="0" w:line="240" w:lineRule="auto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5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2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26B"/>
    <w:rPr>
      <w:rFonts w:ascii="Tahoma" w:eastAsia="Times New Roman" w:hAnsi="Tahoma" w:cs="Times New Roman"/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26B"/>
    <w:rPr>
      <w:rFonts w:ascii="Tahoma" w:eastAsia="Times New Roman" w:hAnsi="Tahoma" w:cs="Times New Roman"/>
      <w:b/>
      <w:bCs/>
      <w:kern w:val="0"/>
      <w:sz w:val="20"/>
      <w:szCs w:val="2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5A554-1598-46E2-8D8D-F68AB7530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JEN Livia</dc:creator>
  <cp:keywords/>
  <dc:description/>
  <cp:lastModifiedBy>WEISSKOPF Laure</cp:lastModifiedBy>
  <cp:revision>3</cp:revision>
  <dcterms:created xsi:type="dcterms:W3CDTF">2026-03-11T14:39:00Z</dcterms:created>
  <dcterms:modified xsi:type="dcterms:W3CDTF">2026-03-11T14:44:00Z</dcterms:modified>
</cp:coreProperties>
</file>